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0" w:leader="none"/>
          <w:tab w:val="left" w:pos="2160" w:leader="none"/>
          <w:tab w:val="left" w:pos="8910" w:leader="none"/>
          <w:tab w:val="left" w:pos="12960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66570</wp:posOffset>
                </wp:positionH>
                <wp:positionV relativeFrom="page">
                  <wp:posOffset>2632075</wp:posOffset>
                </wp:positionV>
                <wp:extent cx="6591300" cy="2259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0" cy="2259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2970"/>
                              <w:gridCol w:w="1980"/>
                              <w:gridCol w:w="2070"/>
                              <w:gridCol w:w="2070"/>
                              <w:gridCol w:w="12"/>
                            </w:tblGrid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038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0165" w:leader="none"/>
                                    </w:tabs>
                                    <w:ind w:left="-90" w:right="-108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able S8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equences and predicted targets for all amiRNAs analyzed.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NA name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NA sequence (5'-&gt;3'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Predicted target(s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Plant specie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173-21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40" w:leader="none"/>
                                    </w:tabs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UCGCUUGCAGAGAGAAAUC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AS1a, TAS1b, TAS1c, TAS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rabidops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haliana</w:t>
                                  </w:r>
                                </w:p>
                              </w:tc>
                              <w:tc>
                                <w:tcPr>
                                  <w:tcW w:w="20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Cuperu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472-21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UUUUCCUACUCCGCCCAUA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50" w:leader="none"/>
                                    </w:tabs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RFL1, RPS5, CC-NBS-LRR, NB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Cuperu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828-21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CUUGCUUAAAUGAGUAUUC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MYB113, MYB82, TAS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Cuperu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-AtCh42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UAAGUGUCACGGAAAUCCCU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H4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Felippes and Weigel, 2009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Carbonell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-AtFt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UGGUUAUAAAGGAAGAGGC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FT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Schwabb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06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Carbonell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-AtTrich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CCCAUUCGAUACUGCUCGC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R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 CP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 ETC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Schwabb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06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Carbonell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et al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, 2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-BdBri1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CGCAAUCUUCCGCCUUGCU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RI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rachypodium distachyon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his 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-BdCad1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CGAUCUGAGAAGUAAGCCC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D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rachypodium distachyon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his 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-BdCao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CUGCAUGGAUUGUAAACCC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O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rachypodium distachyon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his 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miR-BdSpl11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UUAGCAACACUACAAGGGCA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PL1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Brachypodium distachyon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his wor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pt;height:177.95pt;mso-wrap-distance-left:9pt;mso-wrap-distance-right:9pt;mso-wrap-distance-top:0pt;mso-wrap-distance-bottom:0pt;margin-top:207.25pt;mso-position-vertical-relative:page;margin-left:139.1pt;mso-position-horizontal-relative:page">
                <v:fill opacity="0f"/>
                <v:textbox inset="0in,0in,0in,0in">
                  <w:txbxContent>
                    <w:tbl>
                      <w:tblPr>
                        <w:tblW w:w="103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2970"/>
                        <w:gridCol w:w="1980"/>
                        <w:gridCol w:w="2070"/>
                        <w:gridCol w:w="2070"/>
                        <w:gridCol w:w="12"/>
                      </w:tblGrid>
                      <w:tr>
                        <w:trPr>
                          <w:trHeight w:val="200" w:hRule="atLeast"/>
                        </w:trPr>
                        <w:tc>
                          <w:tcPr>
                            <w:tcW w:w="1038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0165" w:leader="none"/>
                              </w:tabs>
                              <w:ind w:left="-90" w:right="-108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able S8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equences and predicted targets for all amiRNAs analyzed.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NA name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NA sequence (5'-&gt;3'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Predicted target(s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Plant specie</w:t>
                            </w:r>
                          </w:p>
                        </w:tc>
                        <w:tc>
                          <w:tcPr>
                            <w:tcW w:w="20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173-21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40" w:leader="none"/>
                              </w:tabs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UCGCUUGCAGAGAGAAAUC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AS1a, TAS1b, TAS1c, TAS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rabidops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haliana</w:t>
                            </w:r>
                          </w:p>
                        </w:tc>
                        <w:tc>
                          <w:tcPr>
                            <w:tcW w:w="2082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Cuperu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1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472-21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UUUUCCUACUCCGCCCAUAC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50" w:leader="none"/>
                              </w:tabs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RFL1, RPS5, CC-NBS-LRR, NBS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Cuperu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1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828-21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CUUGCUUAAAUGAGUAUUCC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MYB113, MYB82, TAS4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Cuperu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1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-AtCh42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UAAGUGUCACGGAAAUCCCU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H4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Felippes and Weigel, 2009</w:t>
                            </w:r>
                          </w:p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Carbonell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-AtFt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UGGUUAUAAAGGAAGAGGCC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FT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Schwabb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06</w:t>
                            </w:r>
                          </w:p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Carbonell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-AtTrich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CCCAUUCGAUACUGCUCGCC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R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 CP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 ETC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Schwabb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06</w:t>
                            </w:r>
                          </w:p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Carbonell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et al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, 20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-BdBri1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CGCAAUCUUCCGCCUUGCUC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RI1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rachypodium distachyon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his work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-BdCad1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CGAUCUGAGAAGUAAGCCC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D1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rachypodium distachyon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his work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-BdCao</w:t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CUGCAUGGAUUGUAAACCCA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O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rachypodium distachyon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his work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miR-BdSpl11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UUAGCAACACUACAAGGGCAC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PL1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Brachypodium distachyon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his wor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8:00Z</dcterms:created>
  <dc:creator>Alberto Carbonell</dc:creator>
  <dc:description/>
  <cp:keywords/>
  <dc:language>en-US</dc:language>
  <cp:lastModifiedBy>Alberto Carbonell</cp:lastModifiedBy>
  <cp:lastPrinted>2014-11-18T17:05:00Z</cp:lastPrinted>
  <dcterms:modified xsi:type="dcterms:W3CDTF">2015-03-11T17:00:00Z</dcterms:modified>
  <cp:revision>3</cp:revision>
  <dc:subject/>
  <dc:title/>
</cp:coreProperties>
</file>